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E8193" w14:textId="4A402BF3" w:rsidR="002D166B" w:rsidRDefault="00FF3CCC" w:rsidP="009B003C">
      <w:pPr>
        <w:spacing w:line="480" w:lineRule="auto"/>
        <w:rPr>
          <w:rFonts w:ascii="Times New Roman" w:hAnsi="Times New Roman" w:cs="Times New Roman"/>
          <w:b/>
          <w:bCs/>
        </w:rPr>
      </w:pPr>
      <w:r w:rsidRPr="00FF3CCC">
        <w:rPr>
          <w:rFonts w:ascii="Times New Roman" w:hAnsi="Times New Roman" w:cs="Times New Roman"/>
          <w:b/>
          <w:bCs/>
        </w:rPr>
        <w:t xml:space="preserve">Supplementary Table 5: Regression models adjusted for covariates to examine the association between the left </w:t>
      </w:r>
      <w:r w:rsidR="004B152A">
        <w:rPr>
          <w:rFonts w:ascii="Times New Roman" w:hAnsi="Times New Roman" w:cs="Times New Roman"/>
          <w:b/>
          <w:bCs/>
        </w:rPr>
        <w:t>nucleus accumbens gray matter volume</w:t>
      </w:r>
      <w:r w:rsidRPr="00FF3CCC">
        <w:rPr>
          <w:rFonts w:ascii="Times New Roman" w:hAnsi="Times New Roman" w:cs="Times New Roman"/>
          <w:b/>
          <w:bCs/>
        </w:rPr>
        <w:t xml:space="preserve"> and JOLO scores for whole PD cohort and subgroup analyses</w:t>
      </w:r>
      <w:r w:rsidR="004B152A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1248"/>
        <w:gridCol w:w="838"/>
        <w:gridCol w:w="837"/>
        <w:gridCol w:w="1244"/>
        <w:gridCol w:w="1116"/>
        <w:gridCol w:w="953"/>
        <w:gridCol w:w="850"/>
        <w:gridCol w:w="1275"/>
      </w:tblGrid>
      <w:tr w:rsidR="00FF3CCC" w:rsidRPr="00FF3CCC" w14:paraId="0DD200AC" w14:textId="77777777" w:rsidTr="00FF3CCC">
        <w:tc>
          <w:tcPr>
            <w:tcW w:w="989" w:type="dxa"/>
          </w:tcPr>
          <w:p w14:paraId="40BF6ED2" w14:textId="3DAD76D9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48" w:type="dxa"/>
          </w:tcPr>
          <w:p w14:paraId="0B0B3746" w14:textId="3A842B15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38" w:type="dxa"/>
          </w:tcPr>
          <w:p w14:paraId="485428C2" w14:textId="6C277DED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 w:rsidRPr="00021461">
              <w:rPr>
                <w:rFonts w:ascii="Times New Roman" w:hAnsi="Times New Roman" w:cs="Times New Roman"/>
                <w:b/>
                <w:bCs/>
              </w:rPr>
              <w:t>(β)</w:t>
            </w:r>
          </w:p>
        </w:tc>
        <w:tc>
          <w:tcPr>
            <w:tcW w:w="837" w:type="dxa"/>
          </w:tcPr>
          <w:p w14:paraId="5FAC7A62" w14:textId="0061A55A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44" w:type="dxa"/>
          </w:tcPr>
          <w:p w14:paraId="76DFEE9F" w14:textId="52ABA3C1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(Lower)</w:t>
            </w:r>
          </w:p>
        </w:tc>
        <w:tc>
          <w:tcPr>
            <w:tcW w:w="1116" w:type="dxa"/>
          </w:tcPr>
          <w:p w14:paraId="07D22E9E" w14:textId="6CC6AB01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(Upper)</w:t>
            </w:r>
          </w:p>
        </w:tc>
        <w:tc>
          <w:tcPr>
            <w:tcW w:w="953" w:type="dxa"/>
          </w:tcPr>
          <w:p w14:paraId="2553299C" w14:textId="5077541B" w:rsidR="00FF3CCC" w:rsidRPr="00B814BC" w:rsidRDefault="00B814BC" w:rsidP="00FA6B8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814BC">
              <w:rPr>
                <w:rFonts w:ascii="Times New Roman" w:hAnsi="Times New Roman" w:cs="Times New Roman"/>
                <w:b/>
                <w:bCs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27000B8" w14:textId="1B7FAC5B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5" w:type="dxa"/>
          </w:tcPr>
          <w:p w14:paraId="1DD84B6B" w14:textId="0CA4A16F" w:rsidR="00FF3CCC" w:rsidRPr="00FF3CCC" w:rsidRDefault="00FF3CCC" w:rsidP="00FA6B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F3CCC" w:rsidRPr="00FF3CCC" w14:paraId="1504C2BB" w14:textId="77777777" w:rsidTr="00FF3CCC">
        <w:tc>
          <w:tcPr>
            <w:tcW w:w="989" w:type="dxa"/>
            <w:vMerge w:val="restart"/>
          </w:tcPr>
          <w:p w14:paraId="75010A67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Whole Group</w:t>
            </w:r>
          </w:p>
          <w:p w14:paraId="43F91A03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667C406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5D7F957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9854C4F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C7084D3" w14:textId="29CD340A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8" w:type="dxa"/>
          </w:tcPr>
          <w:p w14:paraId="13A4714A" w14:textId="4452D495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8" w:type="dxa"/>
          </w:tcPr>
          <w:p w14:paraId="269AE72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2.442</w:t>
            </w:r>
          </w:p>
        </w:tc>
        <w:tc>
          <w:tcPr>
            <w:tcW w:w="837" w:type="dxa"/>
          </w:tcPr>
          <w:p w14:paraId="1FA33AC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3.220</w:t>
            </w:r>
          </w:p>
        </w:tc>
        <w:tc>
          <w:tcPr>
            <w:tcW w:w="1244" w:type="dxa"/>
          </w:tcPr>
          <w:p w14:paraId="5413D70A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3.91635</w:t>
            </w:r>
          </w:p>
        </w:tc>
        <w:tc>
          <w:tcPr>
            <w:tcW w:w="1116" w:type="dxa"/>
          </w:tcPr>
          <w:p w14:paraId="182D6B2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8.79965</w:t>
            </w:r>
          </w:p>
        </w:tc>
        <w:tc>
          <w:tcPr>
            <w:tcW w:w="953" w:type="dxa"/>
          </w:tcPr>
          <w:p w14:paraId="2175A7AB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50" w:type="dxa"/>
          </w:tcPr>
          <w:p w14:paraId="39AE0A7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75" w:type="dxa"/>
          </w:tcPr>
          <w:p w14:paraId="64D330D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09</w:t>
            </w:r>
          </w:p>
        </w:tc>
      </w:tr>
      <w:tr w:rsidR="00FF3CCC" w:rsidRPr="00FF3CCC" w14:paraId="5F1EB258" w14:textId="77777777" w:rsidTr="00FF3CCC">
        <w:tc>
          <w:tcPr>
            <w:tcW w:w="989" w:type="dxa"/>
            <w:vMerge/>
          </w:tcPr>
          <w:p w14:paraId="72AF3C9F" w14:textId="7245A613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7B5A4E9" w14:textId="343DDE2C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 NAcc GMV</w:t>
            </w:r>
          </w:p>
        </w:tc>
        <w:tc>
          <w:tcPr>
            <w:tcW w:w="838" w:type="dxa"/>
          </w:tcPr>
          <w:p w14:paraId="1E844FF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37" w:type="dxa"/>
          </w:tcPr>
          <w:p w14:paraId="54FBAD7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44" w:type="dxa"/>
          </w:tcPr>
          <w:p w14:paraId="563A6AB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0268</w:t>
            </w:r>
          </w:p>
        </w:tc>
        <w:tc>
          <w:tcPr>
            <w:tcW w:w="1116" w:type="dxa"/>
          </w:tcPr>
          <w:p w14:paraId="1A1C1EE9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629</w:t>
            </w:r>
          </w:p>
        </w:tc>
        <w:tc>
          <w:tcPr>
            <w:tcW w:w="953" w:type="dxa"/>
          </w:tcPr>
          <w:p w14:paraId="43DA87D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850" w:type="dxa"/>
          </w:tcPr>
          <w:p w14:paraId="319B247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75" w:type="dxa"/>
          </w:tcPr>
          <w:p w14:paraId="27D2DAC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09</w:t>
            </w:r>
          </w:p>
        </w:tc>
      </w:tr>
      <w:tr w:rsidR="00FF3CCC" w:rsidRPr="00FF3CCC" w14:paraId="279EAB91" w14:textId="77777777" w:rsidTr="00FF3CCC">
        <w:tc>
          <w:tcPr>
            <w:tcW w:w="989" w:type="dxa"/>
            <w:vMerge/>
          </w:tcPr>
          <w:p w14:paraId="37ACB575" w14:textId="1E736A58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7BA1B06" w14:textId="326261F1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8" w:type="dxa"/>
          </w:tcPr>
          <w:p w14:paraId="39ABA6F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837" w:type="dxa"/>
          </w:tcPr>
          <w:p w14:paraId="09325B2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44" w:type="dxa"/>
          </w:tcPr>
          <w:p w14:paraId="6BE0C5A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9174</w:t>
            </w:r>
          </w:p>
        </w:tc>
        <w:tc>
          <w:tcPr>
            <w:tcW w:w="1116" w:type="dxa"/>
          </w:tcPr>
          <w:p w14:paraId="290C997A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591</w:t>
            </w:r>
          </w:p>
        </w:tc>
        <w:tc>
          <w:tcPr>
            <w:tcW w:w="953" w:type="dxa"/>
          </w:tcPr>
          <w:p w14:paraId="63689B2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50" w:type="dxa"/>
          </w:tcPr>
          <w:p w14:paraId="3F1461E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75" w:type="dxa"/>
          </w:tcPr>
          <w:p w14:paraId="0BFDEDF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09</w:t>
            </w:r>
          </w:p>
        </w:tc>
      </w:tr>
      <w:tr w:rsidR="00FF3CCC" w:rsidRPr="00FF3CCC" w14:paraId="4146FEA2" w14:textId="77777777" w:rsidTr="00FF3CCC">
        <w:tc>
          <w:tcPr>
            <w:tcW w:w="989" w:type="dxa"/>
            <w:vMerge/>
          </w:tcPr>
          <w:p w14:paraId="0D28B22B" w14:textId="3CAA984D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D47E2F3" w14:textId="501FF55D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838" w:type="dxa"/>
          </w:tcPr>
          <w:p w14:paraId="79DA817B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37" w:type="dxa"/>
          </w:tcPr>
          <w:p w14:paraId="4EA6399A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244" w:type="dxa"/>
          </w:tcPr>
          <w:p w14:paraId="59FCB4C4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70842</w:t>
            </w:r>
          </w:p>
        </w:tc>
        <w:tc>
          <w:tcPr>
            <w:tcW w:w="1116" w:type="dxa"/>
          </w:tcPr>
          <w:p w14:paraId="4EAFABA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1.33140</w:t>
            </w:r>
          </w:p>
        </w:tc>
        <w:tc>
          <w:tcPr>
            <w:tcW w:w="953" w:type="dxa"/>
          </w:tcPr>
          <w:p w14:paraId="44590773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850" w:type="dxa"/>
          </w:tcPr>
          <w:p w14:paraId="267FA231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75" w:type="dxa"/>
          </w:tcPr>
          <w:p w14:paraId="097DFC5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09</w:t>
            </w:r>
          </w:p>
        </w:tc>
      </w:tr>
      <w:tr w:rsidR="00FF3CCC" w:rsidRPr="00FF3CCC" w14:paraId="484DA155" w14:textId="77777777" w:rsidTr="00FF3CCC">
        <w:tc>
          <w:tcPr>
            <w:tcW w:w="989" w:type="dxa"/>
            <w:vMerge/>
          </w:tcPr>
          <w:p w14:paraId="5BA362F1" w14:textId="5E0B1340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617AC71" w14:textId="386C5349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838" w:type="dxa"/>
          </w:tcPr>
          <w:p w14:paraId="753F2C4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837" w:type="dxa"/>
          </w:tcPr>
          <w:p w14:paraId="1393DAE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4" w:type="dxa"/>
          </w:tcPr>
          <w:p w14:paraId="2A424BC1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3429</w:t>
            </w:r>
          </w:p>
        </w:tc>
        <w:tc>
          <w:tcPr>
            <w:tcW w:w="1116" w:type="dxa"/>
          </w:tcPr>
          <w:p w14:paraId="4C60F18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2288</w:t>
            </w:r>
          </w:p>
        </w:tc>
        <w:tc>
          <w:tcPr>
            <w:tcW w:w="953" w:type="dxa"/>
          </w:tcPr>
          <w:p w14:paraId="3E1F57C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850" w:type="dxa"/>
          </w:tcPr>
          <w:p w14:paraId="537872C5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75" w:type="dxa"/>
          </w:tcPr>
          <w:p w14:paraId="4ED7CFD9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09</w:t>
            </w:r>
          </w:p>
        </w:tc>
      </w:tr>
      <w:tr w:rsidR="00FF3CCC" w:rsidRPr="00FF3CCC" w14:paraId="13DAB8D3" w14:textId="77777777" w:rsidTr="00FF3CCC">
        <w:tc>
          <w:tcPr>
            <w:tcW w:w="989" w:type="dxa"/>
            <w:vMerge/>
          </w:tcPr>
          <w:p w14:paraId="65330A20" w14:textId="6D822EAE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2185C11" w14:textId="2CD2F652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IV</w:t>
            </w:r>
          </w:p>
        </w:tc>
        <w:tc>
          <w:tcPr>
            <w:tcW w:w="838" w:type="dxa"/>
          </w:tcPr>
          <w:p w14:paraId="2B90EE5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37" w:type="dxa"/>
          </w:tcPr>
          <w:p w14:paraId="7214445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244" w:type="dxa"/>
          </w:tcPr>
          <w:p w14:paraId="0E8DA08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00</w:t>
            </w:r>
          </w:p>
        </w:tc>
        <w:tc>
          <w:tcPr>
            <w:tcW w:w="1116" w:type="dxa"/>
          </w:tcPr>
          <w:p w14:paraId="6A554C3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01</w:t>
            </w:r>
          </w:p>
        </w:tc>
        <w:tc>
          <w:tcPr>
            <w:tcW w:w="953" w:type="dxa"/>
          </w:tcPr>
          <w:p w14:paraId="6559B1A5" w14:textId="2343D40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50" w:type="dxa"/>
          </w:tcPr>
          <w:p w14:paraId="3D00F4B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233</w:t>
            </w:r>
          </w:p>
        </w:tc>
        <w:tc>
          <w:tcPr>
            <w:tcW w:w="1275" w:type="dxa"/>
          </w:tcPr>
          <w:p w14:paraId="68B8C7ED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209</w:t>
            </w:r>
          </w:p>
        </w:tc>
      </w:tr>
      <w:tr w:rsidR="00FF3CCC" w:rsidRPr="00FF3CCC" w14:paraId="64B41A93" w14:textId="77777777" w:rsidTr="00FF3CCC">
        <w:tc>
          <w:tcPr>
            <w:tcW w:w="989" w:type="dxa"/>
            <w:vMerge w:val="restart"/>
          </w:tcPr>
          <w:p w14:paraId="129F99F3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  <w:i/>
                <w:iCs/>
              </w:rPr>
              <w:t>APOE4</w:t>
            </w:r>
            <w:r w:rsidRPr="00FF3CCC">
              <w:rPr>
                <w:rFonts w:ascii="Times New Roman" w:hAnsi="Times New Roman" w:cs="Times New Roman"/>
              </w:rPr>
              <w:t xml:space="preserve"> Carriers</w:t>
            </w:r>
          </w:p>
          <w:p w14:paraId="0FE1AE3E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FE63793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DEEF780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399A12B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8F13571" w14:textId="67C8ED3F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8" w:type="dxa"/>
          </w:tcPr>
          <w:p w14:paraId="689C1221" w14:textId="289A5C18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8" w:type="dxa"/>
          </w:tcPr>
          <w:p w14:paraId="4670734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5.681</w:t>
            </w:r>
          </w:p>
        </w:tc>
        <w:tc>
          <w:tcPr>
            <w:tcW w:w="837" w:type="dxa"/>
          </w:tcPr>
          <w:p w14:paraId="630324D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7.446</w:t>
            </w:r>
          </w:p>
        </w:tc>
        <w:tc>
          <w:tcPr>
            <w:tcW w:w="1244" w:type="dxa"/>
          </w:tcPr>
          <w:p w14:paraId="0AAA035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9.31544</w:t>
            </w:r>
          </w:p>
        </w:tc>
        <w:tc>
          <w:tcPr>
            <w:tcW w:w="1116" w:type="dxa"/>
          </w:tcPr>
          <w:p w14:paraId="374FA86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20.67810</w:t>
            </w:r>
          </w:p>
        </w:tc>
        <w:tc>
          <w:tcPr>
            <w:tcW w:w="953" w:type="dxa"/>
          </w:tcPr>
          <w:p w14:paraId="05FD4CC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50" w:type="dxa"/>
          </w:tcPr>
          <w:p w14:paraId="6177D08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75" w:type="dxa"/>
          </w:tcPr>
          <w:p w14:paraId="4C86A6A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70</w:t>
            </w:r>
          </w:p>
        </w:tc>
      </w:tr>
      <w:tr w:rsidR="00FF3CCC" w:rsidRPr="00FF3CCC" w14:paraId="4D94F572" w14:textId="77777777" w:rsidTr="00FF3CCC">
        <w:tc>
          <w:tcPr>
            <w:tcW w:w="989" w:type="dxa"/>
            <w:vMerge/>
          </w:tcPr>
          <w:p w14:paraId="6C6C654C" w14:textId="1396935A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15770408" w14:textId="64E7BECA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 NAcc GMV</w:t>
            </w:r>
          </w:p>
        </w:tc>
        <w:tc>
          <w:tcPr>
            <w:tcW w:w="838" w:type="dxa"/>
          </w:tcPr>
          <w:p w14:paraId="11E25E4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37" w:type="dxa"/>
          </w:tcPr>
          <w:p w14:paraId="3447AC8D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44" w:type="dxa"/>
          </w:tcPr>
          <w:p w14:paraId="3CB3602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1054</w:t>
            </w:r>
          </w:p>
        </w:tc>
        <w:tc>
          <w:tcPr>
            <w:tcW w:w="1116" w:type="dxa"/>
          </w:tcPr>
          <w:p w14:paraId="487BDA0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1292</w:t>
            </w:r>
          </w:p>
        </w:tc>
        <w:tc>
          <w:tcPr>
            <w:tcW w:w="953" w:type="dxa"/>
          </w:tcPr>
          <w:p w14:paraId="526945E5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850" w:type="dxa"/>
          </w:tcPr>
          <w:p w14:paraId="2BAB30D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75" w:type="dxa"/>
          </w:tcPr>
          <w:p w14:paraId="617E83D9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70</w:t>
            </w:r>
          </w:p>
        </w:tc>
      </w:tr>
      <w:tr w:rsidR="00FF3CCC" w:rsidRPr="00FF3CCC" w14:paraId="77151EBB" w14:textId="77777777" w:rsidTr="00FF3CCC">
        <w:tc>
          <w:tcPr>
            <w:tcW w:w="989" w:type="dxa"/>
            <w:vMerge/>
          </w:tcPr>
          <w:p w14:paraId="6698F98B" w14:textId="77B5E5F8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15AA2F40" w14:textId="50C21069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8" w:type="dxa"/>
          </w:tcPr>
          <w:p w14:paraId="3CE3775A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837" w:type="dxa"/>
          </w:tcPr>
          <w:p w14:paraId="7D668E0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244" w:type="dxa"/>
          </w:tcPr>
          <w:p w14:paraId="6262EC85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17666</w:t>
            </w:r>
          </w:p>
        </w:tc>
        <w:tc>
          <w:tcPr>
            <w:tcW w:w="1116" w:type="dxa"/>
          </w:tcPr>
          <w:p w14:paraId="081885A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6455</w:t>
            </w:r>
          </w:p>
        </w:tc>
        <w:tc>
          <w:tcPr>
            <w:tcW w:w="953" w:type="dxa"/>
          </w:tcPr>
          <w:p w14:paraId="2FCC419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850" w:type="dxa"/>
          </w:tcPr>
          <w:p w14:paraId="49FE1E1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75" w:type="dxa"/>
          </w:tcPr>
          <w:p w14:paraId="34D5547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70</w:t>
            </w:r>
          </w:p>
        </w:tc>
      </w:tr>
      <w:tr w:rsidR="00FF3CCC" w:rsidRPr="00FF3CCC" w14:paraId="099B8407" w14:textId="77777777" w:rsidTr="00FF3CCC">
        <w:tc>
          <w:tcPr>
            <w:tcW w:w="989" w:type="dxa"/>
            <w:vMerge/>
          </w:tcPr>
          <w:p w14:paraId="0048E82B" w14:textId="6B41841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07FF733F" w14:textId="529BF24D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838" w:type="dxa"/>
          </w:tcPr>
          <w:p w14:paraId="6DF4DF2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837" w:type="dxa"/>
          </w:tcPr>
          <w:p w14:paraId="6621A3E9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1.192</w:t>
            </w:r>
          </w:p>
        </w:tc>
        <w:tc>
          <w:tcPr>
            <w:tcW w:w="1244" w:type="dxa"/>
          </w:tcPr>
          <w:p w14:paraId="339A20F3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1.80378</w:t>
            </w:r>
          </w:p>
        </w:tc>
        <w:tc>
          <w:tcPr>
            <w:tcW w:w="1116" w:type="dxa"/>
          </w:tcPr>
          <w:p w14:paraId="3AEED50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2.99714</w:t>
            </w:r>
          </w:p>
        </w:tc>
        <w:tc>
          <w:tcPr>
            <w:tcW w:w="953" w:type="dxa"/>
          </w:tcPr>
          <w:p w14:paraId="77705E9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850" w:type="dxa"/>
          </w:tcPr>
          <w:p w14:paraId="2CE8AA6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75" w:type="dxa"/>
          </w:tcPr>
          <w:p w14:paraId="74DE276D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70</w:t>
            </w:r>
          </w:p>
        </w:tc>
      </w:tr>
      <w:tr w:rsidR="00FF3CCC" w:rsidRPr="00FF3CCC" w14:paraId="0305A930" w14:textId="77777777" w:rsidTr="00FF3CCC">
        <w:tc>
          <w:tcPr>
            <w:tcW w:w="989" w:type="dxa"/>
            <w:vMerge/>
          </w:tcPr>
          <w:p w14:paraId="2E24A496" w14:textId="4E567BA3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ECAD021" w14:textId="206458C0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838" w:type="dxa"/>
          </w:tcPr>
          <w:p w14:paraId="559F605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37" w:type="dxa"/>
          </w:tcPr>
          <w:p w14:paraId="5E3F1DED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44" w:type="dxa"/>
          </w:tcPr>
          <w:p w14:paraId="366BFBC5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4658</w:t>
            </w:r>
          </w:p>
        </w:tc>
        <w:tc>
          <w:tcPr>
            <w:tcW w:w="1116" w:type="dxa"/>
          </w:tcPr>
          <w:p w14:paraId="67A672E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3715</w:t>
            </w:r>
          </w:p>
        </w:tc>
        <w:tc>
          <w:tcPr>
            <w:tcW w:w="953" w:type="dxa"/>
          </w:tcPr>
          <w:p w14:paraId="77930CEA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850" w:type="dxa"/>
          </w:tcPr>
          <w:p w14:paraId="5F6356A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75" w:type="dxa"/>
          </w:tcPr>
          <w:p w14:paraId="0100493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70</w:t>
            </w:r>
          </w:p>
        </w:tc>
      </w:tr>
      <w:tr w:rsidR="00FF3CCC" w:rsidRPr="00FF3CCC" w14:paraId="1845F017" w14:textId="77777777" w:rsidTr="00FF3CCC">
        <w:tc>
          <w:tcPr>
            <w:tcW w:w="989" w:type="dxa"/>
            <w:vMerge/>
          </w:tcPr>
          <w:p w14:paraId="0B3840A0" w14:textId="677CD7A6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08140338" w14:textId="4FB7AEE5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IV</w:t>
            </w:r>
          </w:p>
        </w:tc>
        <w:tc>
          <w:tcPr>
            <w:tcW w:w="838" w:type="dxa"/>
          </w:tcPr>
          <w:p w14:paraId="02CC3251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37" w:type="dxa"/>
          </w:tcPr>
          <w:p w14:paraId="6EB305E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4" w:type="dxa"/>
          </w:tcPr>
          <w:p w14:paraId="64F762E9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0000</w:t>
            </w:r>
          </w:p>
        </w:tc>
        <w:tc>
          <w:tcPr>
            <w:tcW w:w="1116" w:type="dxa"/>
          </w:tcPr>
          <w:p w14:paraId="019A683A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953" w:type="dxa"/>
          </w:tcPr>
          <w:p w14:paraId="1B9D3BE9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50" w:type="dxa"/>
          </w:tcPr>
          <w:p w14:paraId="7A100E04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75" w:type="dxa"/>
          </w:tcPr>
          <w:p w14:paraId="54F6B9E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70</w:t>
            </w:r>
          </w:p>
        </w:tc>
      </w:tr>
      <w:tr w:rsidR="00FF3CCC" w:rsidRPr="00FF3CCC" w14:paraId="15BED6F2" w14:textId="77777777" w:rsidTr="00FF3CCC">
        <w:tc>
          <w:tcPr>
            <w:tcW w:w="989" w:type="dxa"/>
            <w:vMerge w:val="restart"/>
          </w:tcPr>
          <w:p w14:paraId="4ABCEBC4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  <w:i/>
                <w:iCs/>
              </w:rPr>
              <w:t>APOE4</w:t>
            </w:r>
            <w:r w:rsidRPr="00FF3CCC">
              <w:rPr>
                <w:rFonts w:ascii="Times New Roman" w:hAnsi="Times New Roman" w:cs="Times New Roman"/>
              </w:rPr>
              <w:t xml:space="preserve"> Non-Carriers</w:t>
            </w:r>
          </w:p>
          <w:p w14:paraId="4CAD9BDD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B414913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29D24EF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19EC627" w14:textId="7777777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E1865CA" w14:textId="7324C47F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8" w:type="dxa"/>
          </w:tcPr>
          <w:p w14:paraId="1905E282" w14:textId="7E8B553B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8" w:type="dxa"/>
          </w:tcPr>
          <w:p w14:paraId="11CF4CD4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1.483</w:t>
            </w:r>
          </w:p>
        </w:tc>
        <w:tc>
          <w:tcPr>
            <w:tcW w:w="837" w:type="dxa"/>
          </w:tcPr>
          <w:p w14:paraId="58C30BF3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3.564</w:t>
            </w:r>
          </w:p>
        </w:tc>
        <w:tc>
          <w:tcPr>
            <w:tcW w:w="1244" w:type="dxa"/>
          </w:tcPr>
          <w:p w14:paraId="4DAE463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5.57811</w:t>
            </w:r>
          </w:p>
        </w:tc>
        <w:tc>
          <w:tcPr>
            <w:tcW w:w="1116" w:type="dxa"/>
          </w:tcPr>
          <w:p w14:paraId="31C78245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8.54406</w:t>
            </w:r>
          </w:p>
        </w:tc>
        <w:tc>
          <w:tcPr>
            <w:tcW w:w="953" w:type="dxa"/>
          </w:tcPr>
          <w:p w14:paraId="4DDD5AF2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850" w:type="dxa"/>
          </w:tcPr>
          <w:p w14:paraId="3FF6D38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275" w:type="dxa"/>
          </w:tcPr>
          <w:p w14:paraId="7B1CAA51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74</w:t>
            </w:r>
          </w:p>
        </w:tc>
      </w:tr>
      <w:tr w:rsidR="00FF3CCC" w:rsidRPr="00FF3CCC" w14:paraId="0B0AF426" w14:textId="77777777" w:rsidTr="00FF3CCC">
        <w:tc>
          <w:tcPr>
            <w:tcW w:w="989" w:type="dxa"/>
            <w:vMerge/>
          </w:tcPr>
          <w:p w14:paraId="5548BC95" w14:textId="357E562E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2778295" w14:textId="39C038D0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 NAcc GMV</w:t>
            </w:r>
          </w:p>
        </w:tc>
        <w:tc>
          <w:tcPr>
            <w:tcW w:w="838" w:type="dxa"/>
          </w:tcPr>
          <w:p w14:paraId="1DD981E5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37" w:type="dxa"/>
          </w:tcPr>
          <w:p w14:paraId="3C58FA05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44" w:type="dxa"/>
          </w:tcPr>
          <w:p w14:paraId="3C7C64C3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0309</w:t>
            </w:r>
          </w:p>
        </w:tc>
        <w:tc>
          <w:tcPr>
            <w:tcW w:w="1116" w:type="dxa"/>
          </w:tcPr>
          <w:p w14:paraId="0B32699B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648</w:t>
            </w:r>
          </w:p>
        </w:tc>
        <w:tc>
          <w:tcPr>
            <w:tcW w:w="953" w:type="dxa"/>
          </w:tcPr>
          <w:p w14:paraId="280A0DD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850" w:type="dxa"/>
          </w:tcPr>
          <w:p w14:paraId="24C1C33B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275" w:type="dxa"/>
          </w:tcPr>
          <w:p w14:paraId="386B64E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74</w:t>
            </w:r>
          </w:p>
        </w:tc>
      </w:tr>
      <w:tr w:rsidR="00FF3CCC" w:rsidRPr="00FF3CCC" w14:paraId="1FE24426" w14:textId="77777777" w:rsidTr="00FF3CCC">
        <w:tc>
          <w:tcPr>
            <w:tcW w:w="989" w:type="dxa"/>
            <w:vMerge/>
          </w:tcPr>
          <w:p w14:paraId="3E44FD71" w14:textId="6157E258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7BBB542" w14:textId="50EF5986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8" w:type="dxa"/>
          </w:tcPr>
          <w:p w14:paraId="7725A3AD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837" w:type="dxa"/>
          </w:tcPr>
          <w:p w14:paraId="7A052A0A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44" w:type="dxa"/>
          </w:tcPr>
          <w:p w14:paraId="332ACE2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10701</w:t>
            </w:r>
          </w:p>
        </w:tc>
        <w:tc>
          <w:tcPr>
            <w:tcW w:w="1116" w:type="dxa"/>
          </w:tcPr>
          <w:p w14:paraId="0C326B48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264</w:t>
            </w:r>
          </w:p>
        </w:tc>
        <w:tc>
          <w:tcPr>
            <w:tcW w:w="953" w:type="dxa"/>
          </w:tcPr>
          <w:p w14:paraId="054A71D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0" w:type="dxa"/>
          </w:tcPr>
          <w:p w14:paraId="13FDFFED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275" w:type="dxa"/>
          </w:tcPr>
          <w:p w14:paraId="124FF121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74</w:t>
            </w:r>
          </w:p>
        </w:tc>
      </w:tr>
      <w:tr w:rsidR="00FF3CCC" w:rsidRPr="00FF3CCC" w14:paraId="1E040E01" w14:textId="77777777" w:rsidTr="00FF3CCC">
        <w:tc>
          <w:tcPr>
            <w:tcW w:w="989" w:type="dxa"/>
            <w:vMerge/>
          </w:tcPr>
          <w:p w14:paraId="465D3262" w14:textId="441B52C8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0062A582" w14:textId="7FBFA5FD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838" w:type="dxa"/>
          </w:tcPr>
          <w:p w14:paraId="63741FC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37" w:type="dxa"/>
          </w:tcPr>
          <w:p w14:paraId="78F3EDE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244" w:type="dxa"/>
          </w:tcPr>
          <w:p w14:paraId="40FBCD7B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1.11392</w:t>
            </w:r>
          </w:p>
        </w:tc>
        <w:tc>
          <w:tcPr>
            <w:tcW w:w="1116" w:type="dxa"/>
          </w:tcPr>
          <w:p w14:paraId="1706B17E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1.13068</w:t>
            </w:r>
          </w:p>
        </w:tc>
        <w:tc>
          <w:tcPr>
            <w:tcW w:w="953" w:type="dxa"/>
          </w:tcPr>
          <w:p w14:paraId="76D3DF0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850" w:type="dxa"/>
          </w:tcPr>
          <w:p w14:paraId="391FE87C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275" w:type="dxa"/>
          </w:tcPr>
          <w:p w14:paraId="1826A7E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74</w:t>
            </w:r>
          </w:p>
        </w:tc>
      </w:tr>
      <w:tr w:rsidR="00FF3CCC" w:rsidRPr="00FF3CCC" w14:paraId="6E3ACD99" w14:textId="77777777" w:rsidTr="00FF3CCC">
        <w:tc>
          <w:tcPr>
            <w:tcW w:w="989" w:type="dxa"/>
            <w:vMerge/>
          </w:tcPr>
          <w:p w14:paraId="1C9A01F9" w14:textId="172429EE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B4A7D7B" w14:textId="6D6B1DC0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838" w:type="dxa"/>
          </w:tcPr>
          <w:p w14:paraId="53BCB139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837" w:type="dxa"/>
          </w:tcPr>
          <w:p w14:paraId="08E7B3D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4" w:type="dxa"/>
          </w:tcPr>
          <w:p w14:paraId="3BEC358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-0.04609</w:t>
            </w:r>
          </w:p>
        </w:tc>
        <w:tc>
          <w:tcPr>
            <w:tcW w:w="1116" w:type="dxa"/>
          </w:tcPr>
          <w:p w14:paraId="6FCE226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01172</w:t>
            </w:r>
          </w:p>
        </w:tc>
        <w:tc>
          <w:tcPr>
            <w:tcW w:w="953" w:type="dxa"/>
          </w:tcPr>
          <w:p w14:paraId="520AC99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850" w:type="dxa"/>
          </w:tcPr>
          <w:p w14:paraId="02E5AA83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275" w:type="dxa"/>
          </w:tcPr>
          <w:p w14:paraId="3FCB1D96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 w:rsidRPr="00FF3CCC">
              <w:rPr>
                <w:rFonts w:ascii="Times New Roman" w:hAnsi="Times New Roman" w:cs="Times New Roman"/>
              </w:rPr>
              <w:t>0.274</w:t>
            </w:r>
          </w:p>
        </w:tc>
      </w:tr>
      <w:tr w:rsidR="00FF3CCC" w:rsidRPr="00FF3CCC" w14:paraId="59921D10" w14:textId="77777777" w:rsidTr="00FF3CCC">
        <w:tc>
          <w:tcPr>
            <w:tcW w:w="989" w:type="dxa"/>
            <w:vMerge/>
          </w:tcPr>
          <w:p w14:paraId="60EE49B6" w14:textId="0D3D63D7" w:rsidR="00FF3CCC" w:rsidRPr="00FF3CCC" w:rsidRDefault="00FF3CCC" w:rsidP="00FF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08EB0F2" w14:textId="4A0B1BD3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IV</w:t>
            </w:r>
          </w:p>
        </w:tc>
        <w:tc>
          <w:tcPr>
            <w:tcW w:w="838" w:type="dxa"/>
          </w:tcPr>
          <w:p w14:paraId="6D2707FB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37" w:type="dxa"/>
          </w:tcPr>
          <w:p w14:paraId="0D6A20BF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244" w:type="dxa"/>
          </w:tcPr>
          <w:p w14:paraId="3B76FCE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00</w:t>
            </w:r>
          </w:p>
        </w:tc>
        <w:tc>
          <w:tcPr>
            <w:tcW w:w="1116" w:type="dxa"/>
          </w:tcPr>
          <w:p w14:paraId="5ED108A0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00001</w:t>
            </w:r>
          </w:p>
        </w:tc>
        <w:tc>
          <w:tcPr>
            <w:tcW w:w="953" w:type="dxa"/>
          </w:tcPr>
          <w:p w14:paraId="1444D2BF" w14:textId="61BB6A8A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50" w:type="dxa"/>
          </w:tcPr>
          <w:p w14:paraId="2F559D17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305</w:t>
            </w:r>
          </w:p>
        </w:tc>
        <w:tc>
          <w:tcPr>
            <w:tcW w:w="1275" w:type="dxa"/>
          </w:tcPr>
          <w:p w14:paraId="02783B93" w14:textId="77777777" w:rsidR="00FF3CCC" w:rsidRPr="00FF3CCC" w:rsidRDefault="00FF3CCC" w:rsidP="00FF3C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CCC">
              <w:rPr>
                <w:rFonts w:ascii="Times New Roman" w:hAnsi="Times New Roman" w:cs="Times New Roman"/>
                <w:b/>
                <w:bCs/>
              </w:rPr>
              <w:t>0.274</w:t>
            </w:r>
          </w:p>
        </w:tc>
      </w:tr>
    </w:tbl>
    <w:p w14:paraId="2DBD274C" w14:textId="1DB26B7B" w:rsidR="00B814BC" w:rsidRDefault="00CC55C9" w:rsidP="00B814B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of significant associations between left </w:t>
      </w:r>
      <w:r w:rsidR="00C24366">
        <w:rPr>
          <w:rFonts w:ascii="Times New Roman" w:hAnsi="Times New Roman" w:cs="Times New Roman"/>
        </w:rPr>
        <w:t>NAcc</w:t>
      </w:r>
      <w:r>
        <w:rPr>
          <w:rFonts w:ascii="Times New Roman" w:hAnsi="Times New Roman" w:cs="Times New Roman"/>
        </w:rPr>
        <w:t xml:space="preserve"> GMV and JOLO scores when adjusting for age, sex, disease duration, and eTIV.  </w:t>
      </w:r>
      <w:r w:rsidR="00B814BC">
        <w:rPr>
          <w:rFonts w:ascii="Times New Roman" w:hAnsi="Times New Roman" w:cs="Times New Roman"/>
        </w:rPr>
        <w:t>Significant associations after co-variate adjustment are bolded. Abbreviations: Lh, left hemisphere</w:t>
      </w:r>
      <w:r w:rsidR="0091634D">
        <w:rPr>
          <w:rFonts w:ascii="Times New Roman" w:hAnsi="Times New Roman" w:cs="Times New Roman"/>
        </w:rPr>
        <w:t>; GMV, gray matter volume;</w:t>
      </w:r>
      <w:r w:rsidR="001C6F42">
        <w:rPr>
          <w:rFonts w:ascii="Times New Roman" w:hAnsi="Times New Roman" w:cs="Times New Roman"/>
        </w:rPr>
        <w:t xml:space="preserve"> </w:t>
      </w:r>
      <w:r w:rsidR="001C6F42" w:rsidRPr="00492A87">
        <w:rPr>
          <w:rFonts w:ascii="Times New Roman" w:hAnsi="Times New Roman" w:cs="Times New Roman"/>
        </w:rPr>
        <w:t xml:space="preserve">eTIV, estimated </w:t>
      </w:r>
      <w:r w:rsidR="00031260">
        <w:rPr>
          <w:rFonts w:ascii="Times New Roman" w:hAnsi="Times New Roman" w:cs="Times New Roman"/>
        </w:rPr>
        <w:t>total intracranial volume;</w:t>
      </w:r>
      <w:r w:rsidR="0091634D">
        <w:rPr>
          <w:rFonts w:ascii="Times New Roman" w:hAnsi="Times New Roman" w:cs="Times New Roman"/>
        </w:rPr>
        <w:t xml:space="preserve"> NAcc, Nucleus Accumbens</w:t>
      </w:r>
      <w:r w:rsidR="00B814BC">
        <w:rPr>
          <w:rFonts w:ascii="Times New Roman" w:hAnsi="Times New Roman" w:cs="Times New Roman"/>
        </w:rPr>
        <w:t xml:space="preserve">; JOLO, Benton Judgement of Line Orientation </w:t>
      </w:r>
      <w:r w:rsidR="00E2420B">
        <w:rPr>
          <w:rFonts w:ascii="Times New Roman" w:hAnsi="Times New Roman" w:cs="Times New Roman"/>
        </w:rPr>
        <w:t>-</w:t>
      </w:r>
      <w:r w:rsidR="00B814BC">
        <w:rPr>
          <w:rFonts w:ascii="Times New Roman" w:hAnsi="Times New Roman" w:cs="Times New Roman"/>
        </w:rPr>
        <w:t xml:space="preserve"> 15 item version</w:t>
      </w:r>
      <w:r w:rsidR="00E2420B">
        <w:rPr>
          <w:rFonts w:ascii="Times New Roman" w:hAnsi="Times New Roman" w:cs="Times New Roman"/>
        </w:rPr>
        <w:t>; CI, Confidence Interval</w:t>
      </w:r>
      <w:r w:rsidR="00412E77">
        <w:rPr>
          <w:rFonts w:ascii="Times New Roman" w:hAnsi="Times New Roman" w:cs="Times New Roman"/>
        </w:rPr>
        <w:t>;</w:t>
      </w:r>
      <w:r w:rsidR="00E2420B">
        <w:rPr>
          <w:rFonts w:ascii="Times New Roman" w:hAnsi="Times New Roman" w:cs="Times New Roman"/>
        </w:rPr>
        <w:t xml:space="preserve"> </w:t>
      </w:r>
      <w:r w:rsidR="00E2420B" w:rsidRPr="00492A87">
        <w:rPr>
          <w:rFonts w:ascii="Times New Roman" w:hAnsi="Times New Roman" w:cs="Times New Roman"/>
        </w:rPr>
        <w:t>β, Beta Coefficient; SE, Standard Error</w:t>
      </w:r>
      <w:r w:rsidR="001C6F42">
        <w:rPr>
          <w:rFonts w:ascii="Times New Roman" w:hAnsi="Times New Roman" w:cs="Times New Roman"/>
        </w:rPr>
        <w:t>.</w:t>
      </w:r>
    </w:p>
    <w:p w14:paraId="6625A8E8" w14:textId="067EF139" w:rsidR="00FF3CCC" w:rsidRPr="00C80860" w:rsidRDefault="00C80860" w:rsidP="00C80860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>
        <w:rPr>
          <w:rFonts w:ascii="Times New Roman" w:hAnsi="Times New Roman" w:cs="Times New Roman"/>
          <w:iCs/>
        </w:rPr>
        <w:t xml:space="preserve"> (statistical significance in bold)</w:t>
      </w:r>
      <w:r w:rsidR="003E2FEB">
        <w:rPr>
          <w:rFonts w:ascii="Times New Roman" w:hAnsi="Times New Roman" w:cs="Times New Roman"/>
          <w:iCs/>
        </w:rPr>
        <w:t>.</w:t>
      </w:r>
    </w:p>
    <w:sectPr w:rsidR="00FF3CCC" w:rsidRPr="00C808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92"/>
    <w:rsid w:val="00031260"/>
    <w:rsid w:val="000E052C"/>
    <w:rsid w:val="001C6F42"/>
    <w:rsid w:val="002D166B"/>
    <w:rsid w:val="003E2FEB"/>
    <w:rsid w:val="00412E77"/>
    <w:rsid w:val="004B152A"/>
    <w:rsid w:val="004D55DB"/>
    <w:rsid w:val="0074064D"/>
    <w:rsid w:val="007827F5"/>
    <w:rsid w:val="00840E92"/>
    <w:rsid w:val="0091634D"/>
    <w:rsid w:val="009B003C"/>
    <w:rsid w:val="00B814BC"/>
    <w:rsid w:val="00C24366"/>
    <w:rsid w:val="00C66289"/>
    <w:rsid w:val="00C80860"/>
    <w:rsid w:val="00CC55C9"/>
    <w:rsid w:val="00E117AD"/>
    <w:rsid w:val="00E2420B"/>
    <w:rsid w:val="00E359B7"/>
    <w:rsid w:val="00EB2D42"/>
    <w:rsid w:val="00F9077A"/>
    <w:rsid w:val="00FA6B85"/>
    <w:rsid w:val="00FF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9058F"/>
  <w15:chartTrackingRefBased/>
  <w15:docId w15:val="{0E7FA636-1DBF-C04A-915C-0540814B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E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E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3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7</cp:revision>
  <dcterms:created xsi:type="dcterms:W3CDTF">2025-08-01T06:04:00Z</dcterms:created>
  <dcterms:modified xsi:type="dcterms:W3CDTF">2025-08-01T16:57:00Z</dcterms:modified>
</cp:coreProperties>
</file>